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Additional file 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145"/>
        <w:gridCol w:w="1146"/>
        <w:gridCol w:w="1145"/>
        <w:gridCol w:w="1146"/>
        <w:gridCol w:w="1145"/>
        <w:gridCol w:w="1146"/>
        <w:gridCol w:w="1149"/>
      </w:tblGrid>
      <w:tr>
        <w:trPr>
          <w:trHeight w:val="180" w:hRule="atLeast"/>
        </w:trPr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572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irect Costs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Indirect costs</w:t>
            </w:r>
          </w:p>
        </w:tc>
      </w:tr>
      <w:tr>
        <w:trPr>
          <w:trHeight w:val="379" w:hRule="atLeast"/>
        </w:trPr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Total direct cost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Outpatient cost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Inpatient cost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Medication cost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Other cost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HC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FC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Group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B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5 (0.80 – 1.1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3 (2.35 – 3.1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5 (0.45 – 0.9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0 (0.79 – 1.0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4 (0.81 – 1.6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5 (0.79 – 1.39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4 (0.66 – 1.35)</w:t>
            </w:r>
          </w:p>
        </w:tc>
      </w:tr>
      <w:tr>
        <w:trPr>
          <w:trHeight w:val="16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B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 (0.57 – 1.1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3 (0.84 – 1.5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9 (0.39 – 1.6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0.72 (0.56 – 0.93)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3 (0.65 – 2.3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7 (0.38 – 1.18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18 (0.67 – 2.08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COPD GOLD grad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Grade 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Grade 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19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5 – 1.3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0 (0.89 – 1.1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8 (0.92 – 1.5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0 (0.99 – 1.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6 (0.86 – 1.5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8 (0.82 -1.41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3 (0.75 – 1.43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Grade 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75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53 – 2.0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3 (0.92 – 1.1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72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34 – 2.2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35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22 – 1.4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48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9 – 2.0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39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6 – 1.8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26 (0.90 – 1.77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Grade 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2.33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98 – 2.7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2 (0.89 – 1.1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2.16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63 – 2.8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50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33 – 1.7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76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21 – 2.5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70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25 – 2.31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7 (0.68 – 1.68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g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&lt; 45 year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45 - 55 year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20 (0.85 – 1.6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5 (0.71 – 1.2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63 (0.78 – 3.3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6 (0.89 – 1.4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3 (0.48 – 1.7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23 (0.78 – 1.94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0 (0.64 – 1.56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56 - 65 year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5 (0.83 – 1.6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3 (0.70 – 1.2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46 (0.71 – 2.9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27 (0.99 – 1.6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88 (0.47 – 1.6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88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22 – 2.91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5 (0.68 – 1.61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66 – 75 year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2 (0.80 – 1.5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0 (0.68 – 1.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55 (0.76 – 3.1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8 (0.92 – 1.5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76 (0.41 – 1.4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-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&gt; 75 year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5 (0.74 – 1.4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2 (0.68 – 1.2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54 (0.74 – 3.2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6 (0.90 – 1.5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63 (0.32 – 1.2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-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Sex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Femal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Mal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5 (0.98 – 1.1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0.92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0.86 - 0.9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1 (0.89 – 1.1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9 (0.93 – 1.0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23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4 – 1.4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8 (0.85 – 1.1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0 (0.90 – 1.34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Educatio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Basi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Secondary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8 (0.99 – 1.1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7 (0.90 – 1.0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2 (0.97 – 1.2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2 (0.96 – 1.0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4 (0.86 – 1.2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0.85 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>(0.72 – 0.99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7 (0.78 – 1.21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Highe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9 (0.90 – 1.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0 (0.92 – 1.0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0 (0.84 – 1.1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8 (0.91 – 1.0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2 (0.74 – 1.1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0.76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0.62 – 0.9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85 (0.65 – 1.10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Smoking statu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Never smoke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Former smoke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18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1 – 1.3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0 (0.97 – 1.2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79 (0.58 – 1.0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14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1 – 1.2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1 (0.80 – 1.5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6 (0.77 – 1.4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3 (0.66 – 1.61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Smoke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4 (0.79 – 1.1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5 (0.91 – 1.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82 (0.58 – 1.1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2 (0.82 – 1.0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3 (0.71 – 1.5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3 (0.73 – 1.46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5 (0.73 – 1.82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BM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Normal weigh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.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Overweigh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14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5 – 1.2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2 (0.95 – 1.1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3 (0.98 – 1.3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4 (0.98 – 1.1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6 (.96 – 1.4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7 (0.83 – 1.1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3 (0.82 – 1.29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Obes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12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1 – 1.2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4 (0.95 – 1.1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4 (0.97 – 1.3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09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1 – 1.1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1 (.81 – 1.2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2 (0.85 – 1.2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13(0.88 – 1.47)</w:t>
            </w:r>
          </w:p>
        </w:tc>
      </w:tr>
      <w:tr>
        <w:trPr>
          <w:trHeight w:val="238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ab/>
              <w:t>Underweigh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07 (0.87 – 1.3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1 (0.77 – 1.0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29 (0.92 – 1.8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3 (0.80 – 1.0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1.25 (0.81 – 1.9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99 (0.70 – 1.4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0.77 (0.45 – 1.33)</w:t>
            </w:r>
          </w:p>
        </w:tc>
      </w:tr>
      <w:tr>
        <w:trPr>
          <w:trHeight w:val="238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Comorbidities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11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10 – 1.13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08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6 – 1.09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05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3 – 1.08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09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8 – 1.1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91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82 – 2.0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1.04 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>(1.01 – 1.07)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.06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(1.01 – 1.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6:16:00Z</dcterms:created>
  <dc:creator>RSABANAL</dc:creator>
  <dc:description/>
  <dc:language>en-US</dc:language>
  <cp:lastModifiedBy>RSABANAL</cp:lastModifiedBy>
  <dcterms:modified xsi:type="dcterms:W3CDTF">2017-04-05T16:17:00Z</dcterms:modified>
  <cp:revision>1</cp:revision>
  <dc:subject/>
  <dc:title/>
</cp:coreProperties>
</file>